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7C6DC" w14:textId="77777777" w:rsidR="00EF1DC7" w:rsidRPr="00123ACD" w:rsidRDefault="00EF1DC7">
      <w:pPr>
        <w:rPr>
          <w:lang w:val="en-US"/>
        </w:rPr>
      </w:pPr>
    </w:p>
    <w:tbl>
      <w:tblPr>
        <w:tblStyle w:val="Listaclara"/>
        <w:tblW w:w="9464" w:type="dxa"/>
        <w:tblLook w:val="04A0" w:firstRow="1" w:lastRow="0" w:firstColumn="1" w:lastColumn="0" w:noHBand="0" w:noVBand="1"/>
      </w:tblPr>
      <w:tblGrid>
        <w:gridCol w:w="4219"/>
        <w:gridCol w:w="2410"/>
        <w:gridCol w:w="2835"/>
      </w:tblGrid>
      <w:tr w:rsidR="00EF1DC7" w:rsidRPr="00123ACD" w14:paraId="74403CAF" w14:textId="77777777" w:rsidTr="00D63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shd w:val="clear" w:color="auto" w:fill="A6A6A6" w:themeFill="background1" w:themeFillShade="A6"/>
            <w:vAlign w:val="center"/>
          </w:tcPr>
          <w:p w14:paraId="6844C621" w14:textId="580D18A8" w:rsidR="00EF1DC7" w:rsidRPr="00123ACD" w:rsidRDefault="00EF1DC7" w:rsidP="00D6371B">
            <w:pPr>
              <w:jc w:val="center"/>
              <w:rPr>
                <w:color w:val="auto"/>
                <w:sz w:val="28"/>
                <w:szCs w:val="28"/>
                <w:lang w:val="en-US"/>
              </w:rPr>
            </w:pPr>
            <w:r w:rsidRPr="00123ACD">
              <w:rPr>
                <w:color w:val="auto"/>
                <w:sz w:val="28"/>
                <w:szCs w:val="28"/>
                <w:lang w:val="en-US"/>
              </w:rPr>
              <w:t xml:space="preserve">Table S1. Correlations between cognitive tests and lesion load and normalized gray matter </w:t>
            </w:r>
            <w:proofErr w:type="spellStart"/>
            <w:r w:rsidRPr="00123ACD">
              <w:rPr>
                <w:color w:val="auto"/>
                <w:sz w:val="28"/>
                <w:szCs w:val="28"/>
                <w:lang w:val="en-US"/>
              </w:rPr>
              <w:t>volumen</w:t>
            </w:r>
            <w:proofErr w:type="spellEnd"/>
            <w:r w:rsidRPr="00123ACD">
              <w:rPr>
                <w:color w:val="auto"/>
                <w:sz w:val="28"/>
                <w:szCs w:val="28"/>
                <w:lang w:val="en-US"/>
              </w:rPr>
              <w:t>.</w:t>
            </w:r>
          </w:p>
          <w:p w14:paraId="72D67231" w14:textId="77777777" w:rsidR="00EF1DC7" w:rsidRPr="00123ACD" w:rsidRDefault="00EF1DC7" w:rsidP="00D6371B">
            <w:pPr>
              <w:jc w:val="center"/>
              <w:rPr>
                <w:b w:val="0"/>
                <w:i/>
                <w:color w:val="auto"/>
                <w:sz w:val="28"/>
                <w:szCs w:val="28"/>
                <w:lang w:val="en-US"/>
              </w:rPr>
            </w:pPr>
            <w:r w:rsidRPr="00123ACD">
              <w:rPr>
                <w:b w:val="0"/>
                <w:i/>
                <w:color w:val="auto"/>
                <w:sz w:val="28"/>
                <w:szCs w:val="28"/>
                <w:lang w:val="en-US"/>
              </w:rPr>
              <w:t>Numbers in cells represent r coefficient (p-value).</w:t>
            </w:r>
          </w:p>
          <w:p w14:paraId="6AC33916" w14:textId="77777777" w:rsidR="00F841EF" w:rsidRDefault="00F841EF" w:rsidP="00D6371B">
            <w:pPr>
              <w:jc w:val="center"/>
              <w:rPr>
                <w:b w:val="0"/>
                <w:i/>
                <w:color w:val="auto"/>
                <w:sz w:val="28"/>
                <w:szCs w:val="28"/>
                <w:lang w:val="en-US"/>
              </w:rPr>
            </w:pPr>
            <w:r w:rsidRPr="00123ACD">
              <w:rPr>
                <w:b w:val="0"/>
                <w:i/>
                <w:color w:val="auto"/>
                <w:sz w:val="28"/>
                <w:szCs w:val="28"/>
                <w:lang w:val="en-US"/>
              </w:rPr>
              <w:t xml:space="preserve">Significant values after </w:t>
            </w:r>
            <w:proofErr w:type="spellStart"/>
            <w:r w:rsidRPr="00123ACD">
              <w:rPr>
                <w:b w:val="0"/>
                <w:i/>
                <w:color w:val="auto"/>
                <w:sz w:val="28"/>
                <w:szCs w:val="28"/>
                <w:lang w:val="en-US"/>
              </w:rPr>
              <w:t>Bonferroni</w:t>
            </w:r>
            <w:proofErr w:type="spellEnd"/>
            <w:r w:rsidRPr="00123ACD">
              <w:rPr>
                <w:b w:val="0"/>
                <w:i/>
                <w:color w:val="auto"/>
                <w:sz w:val="28"/>
                <w:szCs w:val="28"/>
                <w:lang w:val="en-US"/>
              </w:rPr>
              <w:t xml:space="preserve"> correction are shown in bold.</w:t>
            </w:r>
          </w:p>
          <w:p w14:paraId="3171C285" w14:textId="541DE9EF" w:rsidR="00EE4201" w:rsidRPr="00123ACD" w:rsidRDefault="00EE4201" w:rsidP="00D6371B">
            <w:pPr>
              <w:jc w:val="center"/>
              <w:rPr>
                <w:b w:val="0"/>
                <w:i/>
                <w:color w:val="auto"/>
                <w:sz w:val="28"/>
                <w:szCs w:val="28"/>
                <w:lang w:val="en-US"/>
              </w:rPr>
            </w:pPr>
            <w:r>
              <w:rPr>
                <w:b w:val="0"/>
                <w:i/>
                <w:color w:val="auto"/>
                <w:sz w:val="28"/>
                <w:szCs w:val="28"/>
                <w:lang w:val="en-US"/>
              </w:rPr>
              <w:t>Very weak correlations are marked with gray, weak correlation with yellow, and moderate correlations with orange.</w:t>
            </w:r>
          </w:p>
        </w:tc>
      </w:tr>
      <w:tr w:rsidR="00EF1DC7" w:rsidRPr="00123ACD" w14:paraId="06D16950" w14:textId="77777777" w:rsidTr="00D63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vAlign w:val="center"/>
          </w:tcPr>
          <w:p w14:paraId="5F64F3A4" w14:textId="77777777" w:rsidR="00EF1DC7" w:rsidRPr="00123ACD" w:rsidRDefault="00EF1DC7" w:rsidP="00D6371B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EE3D456" w14:textId="77777777" w:rsidR="00EF1DC7" w:rsidRPr="00123ACD" w:rsidRDefault="00EF1DC7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8"/>
                <w:szCs w:val="28"/>
                <w:lang w:val="en-US"/>
              </w:rPr>
            </w:pPr>
            <w:r w:rsidRPr="00123ACD">
              <w:rPr>
                <w:b/>
                <w:i/>
                <w:sz w:val="28"/>
                <w:szCs w:val="28"/>
                <w:lang w:val="en-US"/>
              </w:rPr>
              <w:t>Lesion load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555C773" w14:textId="77777777" w:rsidR="00EF1DC7" w:rsidRPr="00123ACD" w:rsidRDefault="00EF1DC7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8"/>
                <w:szCs w:val="28"/>
                <w:lang w:val="en-US"/>
              </w:rPr>
            </w:pPr>
            <w:r w:rsidRPr="00123ACD">
              <w:rPr>
                <w:b/>
                <w:i/>
                <w:sz w:val="28"/>
                <w:szCs w:val="28"/>
                <w:lang w:val="en-US"/>
              </w:rPr>
              <w:t>Normalized gray matter volume</w:t>
            </w:r>
          </w:p>
        </w:tc>
      </w:tr>
      <w:tr w:rsidR="00EF1DC7" w:rsidRPr="00123ACD" w14:paraId="22C5587F" w14:textId="77777777" w:rsidTr="00F7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AC1D012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orward digit span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8580A3E" w14:textId="12F07824" w:rsidR="00EF1DC7" w:rsidRPr="00F722F7" w:rsidRDefault="003A7194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 w:rsidRPr="00F722F7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-0.164 (0.001</w:t>
            </w:r>
            <w:r w:rsidR="00C01700" w:rsidRPr="00F722F7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49</w:t>
            </w:r>
            <w:r w:rsidR="00EF1DC7" w:rsidRPr="00F722F7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148DE636" w14:textId="1A464BEE" w:rsidR="00EF1DC7" w:rsidRPr="00123ACD" w:rsidRDefault="003A7194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04 (0.045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2443F857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07E0C06E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Backward digit span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5442E997" w14:textId="560891E5" w:rsidR="00EF1DC7" w:rsidRPr="005B3C82" w:rsidRDefault="003A7194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2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4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0.000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6083773" w14:textId="6358858E" w:rsidR="00EF1DC7" w:rsidRPr="00123ACD" w:rsidRDefault="003A7194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089 (0.088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6DC4DE22" w14:textId="77777777" w:rsidTr="00F72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5E9AF8F8" w14:textId="02EE62BF" w:rsidR="00EF1DC7" w:rsidRPr="00123ACD" w:rsidRDefault="00E0137B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Corsi’s</w:t>
            </w:r>
            <w:proofErr w:type="spellEnd"/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lock forward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7A4E3A5A" w14:textId="5F44EBAA" w:rsidR="00EF1DC7" w:rsidRPr="00123ACD" w:rsidRDefault="003A7194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20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26217CFE" w14:textId="2086C602" w:rsidR="00EF1DC7" w:rsidRPr="00123ACD" w:rsidRDefault="003A7194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39 (0.00</w:t>
            </w:r>
            <w:r w:rsidR="00AF30B2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7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1AC68514" w14:textId="77777777" w:rsidTr="00C0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48AB198" w14:textId="53CB970D" w:rsidR="00EF1DC7" w:rsidRPr="003A7194" w:rsidRDefault="00E0137B" w:rsidP="00D6371B">
            <w:pPr>
              <w:jc w:val="center"/>
              <w:rPr>
                <w:rFonts w:cs="Arial"/>
                <w:sz w:val="28"/>
                <w:szCs w:val="28"/>
                <w:highlight w:val="green"/>
                <w:lang w:val="en-US"/>
              </w:rPr>
            </w:pPr>
            <w:proofErr w:type="spellStart"/>
            <w:r w:rsidRPr="0018589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Corsi’s</w:t>
            </w:r>
            <w:proofErr w:type="spellEnd"/>
            <w:r w:rsidRPr="0018589E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lock backward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47CBD5C8" w14:textId="4576EC4C" w:rsidR="00EF1DC7" w:rsidRPr="005B3C82" w:rsidRDefault="00AC3F83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5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7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bookmarkStart w:id="0" w:name="_GoBack"/>
            <w:bookmarkEnd w:id="0"/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71D53105" w14:textId="64FE82E5" w:rsidR="00EF1DC7" w:rsidRPr="00123ACD" w:rsidRDefault="00AC3F83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76 (0.00</w:t>
            </w:r>
            <w:r w:rsidR="00C01700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6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3EFD95DF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4CEC1845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MT-A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186BFE43" w14:textId="5DE861C7" w:rsidR="00EF1DC7" w:rsidRPr="005B3C82" w:rsidRDefault="0018589E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394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02061919" w14:textId="4D020D3E" w:rsidR="00EF1DC7" w:rsidRPr="005B3C82" w:rsidRDefault="0018589E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48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60AC2F5B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16B51ED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MT-B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2D32A746" w14:textId="49F2CC80" w:rsidR="00EF1DC7" w:rsidRPr="005B3C82" w:rsidRDefault="0018589E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372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0B47E86C" w14:textId="16760296" w:rsidR="00EF1DC7" w:rsidRPr="005B3C82" w:rsidRDefault="0018589E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90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2EC69050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48A191C5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DMT</w:t>
            </w:r>
          </w:p>
        </w:tc>
        <w:tc>
          <w:tcPr>
            <w:tcW w:w="2410" w:type="dxa"/>
            <w:shd w:val="clear" w:color="auto" w:fill="E36C0A" w:themeFill="accent6" w:themeFillShade="BF"/>
            <w:vAlign w:val="center"/>
          </w:tcPr>
          <w:p w14:paraId="796218FD" w14:textId="4168907F" w:rsidR="00EF1DC7" w:rsidRPr="00123ACD" w:rsidRDefault="0018589E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462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4365ADBA" w14:textId="5175CF32" w:rsidR="00EF1DC7" w:rsidRPr="005B3C82" w:rsidRDefault="0018589E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345</w:t>
            </w:r>
            <w:r w:rsidR="00AF30B2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AF30B2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55628716" w14:textId="77777777" w:rsidTr="00185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129B1B71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Boston Naming Test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63787160" w14:textId="7C56AF74" w:rsidR="00EF1DC7" w:rsidRPr="00123ACD" w:rsidRDefault="0018589E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3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6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1EA259FA" w14:textId="25286ED9" w:rsidR="00EF1DC7" w:rsidRPr="0018589E" w:rsidRDefault="0018589E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30</w:t>
            </w:r>
            <w:r w:rsidR="00EF1DC7"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18589E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57CD4E1E" w14:textId="77777777" w:rsidTr="00EE4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FE54AD5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copy accuracy)</w:t>
            </w:r>
          </w:p>
        </w:tc>
        <w:tc>
          <w:tcPr>
            <w:tcW w:w="2410" w:type="dxa"/>
            <w:shd w:val="clear" w:color="auto" w:fill="EEECE1" w:themeFill="background2"/>
            <w:vAlign w:val="center"/>
          </w:tcPr>
          <w:p w14:paraId="5A74A02C" w14:textId="226AC347" w:rsidR="00EF1DC7" w:rsidRPr="00123ACD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168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0.001)</w:t>
            </w:r>
          </w:p>
        </w:tc>
        <w:tc>
          <w:tcPr>
            <w:tcW w:w="2835" w:type="dxa"/>
            <w:vAlign w:val="center"/>
          </w:tcPr>
          <w:p w14:paraId="4731AD2C" w14:textId="33B426E3" w:rsidR="00EF1DC7" w:rsidRPr="00123ACD" w:rsidRDefault="00AF30B2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55 (0.003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17912E12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7A3ACCA1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copy time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CC946BB" w14:textId="5A2CE534" w:rsidR="00EF1DC7" w:rsidRPr="005B3C82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73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10AB52B9" w14:textId="2DD861F4" w:rsidR="00EF1DC7" w:rsidRPr="00123ACD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09</w:t>
            </w:r>
            <w:r w:rsidR="00AF30B2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AF30B2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66019D22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7A1181F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Judgement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Line Orientation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A271DDA" w14:textId="29C49D4D" w:rsidR="00EF1DC7" w:rsidRPr="005B3C82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66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09B0FDB4" w14:textId="1F671227" w:rsidR="00EF1DC7" w:rsidRPr="00123ACD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38 (0.009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089D95BC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66F60AC6" w14:textId="0087ECA2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</w:t>
            </w:r>
            <w:r w:rsidR="009B0EEF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ree Recall 1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08083D94" w14:textId="5DEE6423" w:rsidR="00EF1DC7" w:rsidRPr="005B3C82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68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3F2EFC9B" w14:textId="206089AF" w:rsidR="00EF1DC7" w:rsidRPr="005B3C82" w:rsidRDefault="00756C28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52 (</w:t>
            </w:r>
            <w:r w:rsidR="003724D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 w:rsidR="003724D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22DE676F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0861574" w14:textId="40FD11D0" w:rsidR="00EF1DC7" w:rsidRPr="00123ACD" w:rsidRDefault="009B0EE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Total Free Recall</w:t>
            </w:r>
          </w:p>
        </w:tc>
        <w:tc>
          <w:tcPr>
            <w:tcW w:w="2410" w:type="dxa"/>
            <w:shd w:val="clear" w:color="auto" w:fill="E36C0A" w:themeFill="accent6" w:themeFillShade="BF"/>
            <w:vAlign w:val="center"/>
          </w:tcPr>
          <w:p w14:paraId="52F1D9E8" w14:textId="29DC252E" w:rsidR="00EF1DC7" w:rsidRPr="00123ACD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449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23418029" w14:textId="16FDFCA4" w:rsidR="00EF1DC7" w:rsidRPr="005B3C82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0.282 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6511C66C" w14:textId="77777777" w:rsidTr="00EE4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4932CC30" w14:textId="74D6FAE7" w:rsidR="00EF1DC7" w:rsidRPr="00123ACD" w:rsidRDefault="009B0EE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Total Recall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CD0367D" w14:textId="0F590E4C" w:rsidR="00EF1DC7" w:rsidRPr="005B3C82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46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EEECE1" w:themeFill="background2"/>
            <w:vAlign w:val="center"/>
          </w:tcPr>
          <w:p w14:paraId="1AC72637" w14:textId="61B8BDEF" w:rsidR="00EF1DC7" w:rsidRPr="00123ACD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85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516DAD59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75F61125" w14:textId="026292BA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</w:t>
            </w:r>
            <w:r w:rsidR="009B0EEF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Delayed Free Recall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7BFCB891" w14:textId="51E29454" w:rsidR="00EF1DC7" w:rsidRPr="005B3C82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65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294183E5" w14:textId="48094E53" w:rsidR="00EF1DC7" w:rsidRPr="005B3C82" w:rsidRDefault="003724D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56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239B9D42" w14:textId="77777777" w:rsidTr="00E0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77A02245" w14:textId="0ED00970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FCSRT-</w:t>
            </w:r>
            <w:r w:rsidR="009B0EEF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Delayed Total Recall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554FA355" w14:textId="4A15BB2F" w:rsidR="00EF1DC7" w:rsidRPr="005B3C82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94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6B39CDDE" w14:textId="485EDA32" w:rsidR="00EF1DC7" w:rsidRPr="00123ACD" w:rsidRDefault="003724D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52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</w:t>
            </w:r>
            <w:r w:rsidR="00F841EF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30CF0E2A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3ECBE20" w14:textId="451BCF32" w:rsidR="00EF1DC7" w:rsidRPr="00123ACD" w:rsidRDefault="009B0EE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at 3 minute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4C46A099" w14:textId="07FD8345" w:rsidR="00EF1DC7" w:rsidRPr="005B3C82" w:rsidRDefault="00654A3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78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C8BF8A7" w14:textId="134BED2B" w:rsidR="00EF1DC7" w:rsidRPr="00123ACD" w:rsidRDefault="00654A3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54 (0.004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3C1CA079" w14:textId="77777777" w:rsidTr="006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125F1F87" w14:textId="3293D240" w:rsidR="00EF1DC7" w:rsidRPr="00123ACD" w:rsidRDefault="009B0EE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at 30 minute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66492F58" w14:textId="0C101533" w:rsidR="00EF1DC7" w:rsidRPr="005B3C82" w:rsidRDefault="00654A3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99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0AA30BE" w14:textId="478ADAD8" w:rsidR="00EF1DC7" w:rsidRPr="00654A35" w:rsidRDefault="00654A35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 w:rsidRPr="00654A3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86</w:t>
            </w:r>
            <w:r w:rsidR="00756C28" w:rsidRPr="00654A3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 w:rsidRPr="00654A3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0.0001</w:t>
            </w:r>
            <w:r w:rsidR="00EF1DC7" w:rsidRPr="00654A35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65F429C1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1450552" w14:textId="4B31EC57" w:rsidR="00EF1DC7" w:rsidRPr="00123ACD" w:rsidRDefault="009B0EE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ROCF (memory – recognition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FE9D994" w14:textId="10095558" w:rsidR="00EF1DC7" w:rsidRPr="005B3C82" w:rsidRDefault="00654A3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24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094CE4DA" w14:textId="07F52A01" w:rsidR="00EF1DC7" w:rsidRPr="005B3C82" w:rsidRDefault="00654A35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0.221 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53D0C435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62F2B18B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A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139218EF" w14:textId="5556713F" w:rsidR="00EF1DC7" w:rsidRPr="005B3C82" w:rsidRDefault="003B0C7A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90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66D350D4" w14:textId="45989704" w:rsidR="00EF1DC7" w:rsidRPr="005B3C82" w:rsidRDefault="003B0C7A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23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35FCF0A8" w14:textId="77777777" w:rsidTr="005B3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0B041460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B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68E68AA" w14:textId="07511FB1" w:rsidR="00EF1DC7" w:rsidRPr="005B3C82" w:rsidRDefault="003B0C7A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06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105207AB" w14:textId="57D428D1" w:rsidR="00EF1DC7" w:rsidRPr="005B3C82" w:rsidRDefault="003B0C7A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20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2660588A" w14:textId="77777777" w:rsidTr="003B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43A92616" w14:textId="77777777" w:rsidR="00EF1DC7" w:rsidRPr="00123ACD" w:rsidRDefault="00EF1DC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Stroop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C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4B26F7A7" w14:textId="6C094A6A" w:rsidR="00EF1DC7" w:rsidRPr="005B3C82" w:rsidRDefault="003B0C7A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00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30F79D75" w14:textId="00FAFF19" w:rsidR="00EF1DC7" w:rsidRPr="00123ACD" w:rsidRDefault="003B0C7A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204</w:t>
            </w:r>
            <w:r w:rsidR="00F841EF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F841EF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756C28" w:rsidRPr="00123ACD" w14:paraId="52ADD8F4" w14:textId="77777777" w:rsidTr="00EE4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697EB90" w14:textId="7268D750" w:rsidR="00756C28" w:rsidRPr="00123ACD" w:rsidRDefault="00756C28" w:rsidP="00D6371B">
            <w:pPr>
              <w:jc w:val="center"/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correct moves score)</w:t>
            </w:r>
          </w:p>
        </w:tc>
        <w:tc>
          <w:tcPr>
            <w:tcW w:w="2410" w:type="dxa"/>
            <w:shd w:val="clear" w:color="auto" w:fill="EEECE1" w:themeFill="background2"/>
            <w:vAlign w:val="center"/>
          </w:tcPr>
          <w:p w14:paraId="2D34B63A" w14:textId="7EB0EDDA" w:rsidR="00756C28" w:rsidRPr="00123ACD" w:rsidRDefault="003B0C7A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194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&lt;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1)</w:t>
            </w:r>
          </w:p>
        </w:tc>
        <w:tc>
          <w:tcPr>
            <w:tcW w:w="2835" w:type="dxa"/>
            <w:vAlign w:val="center"/>
          </w:tcPr>
          <w:p w14:paraId="5A3F8A6A" w14:textId="27DFEE2F" w:rsidR="00756C28" w:rsidRPr="00123ACD" w:rsidRDefault="003B0C7A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131 (0.014</w:t>
            </w:r>
            <w:r w:rsidR="00756C28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17892FED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5931611A" w14:textId="6A091D26" w:rsidR="00EF1DC7" w:rsidRPr="00123ACD" w:rsidRDefault="00FF4D7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="009B0EEF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 w:rsidR="00756C28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tal</w:t>
            </w: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moves score</w:t>
            </w:r>
            <w:r w:rsidR="009B0EEF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5666FA69" w14:textId="10A96984" w:rsidR="00EF1DC7" w:rsidRPr="005B3C82" w:rsidRDefault="00C01700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306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47A1716D" w14:textId="11496AD7" w:rsidR="00EF1DC7" w:rsidRPr="005B3C82" w:rsidRDefault="00C01700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170 (0.0013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01C33798" w14:textId="77777777" w:rsidTr="0055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FFFFF" w:themeFill="background1"/>
            <w:vAlign w:val="center"/>
          </w:tcPr>
          <w:p w14:paraId="05005BF6" w14:textId="52A3EEF3" w:rsidR="00EF1DC7" w:rsidRPr="00123ACD" w:rsidRDefault="000E0C7F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</w:t>
            </w:r>
            <w:r w:rsidR="00FF4D7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initiation time</w:t>
            </w: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410" w:type="dxa"/>
            <w:vAlign w:val="center"/>
          </w:tcPr>
          <w:p w14:paraId="79D49D11" w14:textId="129F31A3" w:rsidR="00EF1DC7" w:rsidRPr="00123ACD" w:rsidRDefault="00550C96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0.085 (0.118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C9A97EC" w14:textId="32A7CD48" w:rsidR="00EF1DC7" w:rsidRPr="00123ACD" w:rsidRDefault="00550C96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-0.051 (0.351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420DFE7E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9386343" w14:textId="03AE3ADA" w:rsidR="00EF1DC7" w:rsidRPr="00123ACD" w:rsidRDefault="00FF4D7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execution time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4344DF27" w14:textId="4D768B0D" w:rsidR="00EF1DC7" w:rsidRPr="005B3C82" w:rsidRDefault="00550C96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25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4431B588" w14:textId="1F5A0CF9" w:rsidR="00EF1DC7" w:rsidRPr="00123ACD" w:rsidRDefault="00550C96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8"/>
                <w:szCs w:val="28"/>
                <w:lang w:val="en-US"/>
              </w:rPr>
            </w:pPr>
            <w:r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-0.128 (0.018</w:t>
            </w:r>
            <w:r w:rsidR="00EF1DC7"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0475D435" w14:textId="77777777" w:rsidTr="00550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2DE90AAE" w14:textId="191A38B4" w:rsidR="00EF1DC7" w:rsidRPr="00123ACD" w:rsidRDefault="00FF4D77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proofErr w:type="spellStart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ToL</w:t>
            </w:r>
            <w:proofErr w:type="spellEnd"/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problem-solving time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604B860F" w14:textId="17FA8CD2" w:rsidR="00EF1DC7" w:rsidRPr="005B3C82" w:rsidRDefault="00550C96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30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C62C6EA" w14:textId="78169086" w:rsidR="00EF1DC7" w:rsidRPr="00550C96" w:rsidRDefault="00550C96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 w:rsidRPr="00550C96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-0.1575 (0.0012</w:t>
            </w:r>
            <w:r w:rsidR="00EF1DC7" w:rsidRPr="00550C96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73757DFA" w14:textId="77777777" w:rsidTr="005B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375A9686" w14:textId="23ABE501" w:rsidR="00EF1DC7" w:rsidRPr="00123ACD" w:rsidRDefault="00C35982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animal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294D5F09" w14:textId="2CC1AA97" w:rsidR="00EF1DC7" w:rsidRPr="005B3C82" w:rsidRDefault="00324DA8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34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00"/>
            <w:vAlign w:val="center"/>
          </w:tcPr>
          <w:p w14:paraId="18439345" w14:textId="0B6B2863" w:rsidR="00EF1DC7" w:rsidRPr="00123ACD" w:rsidRDefault="00324DA8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260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756C28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</w:tr>
      <w:tr w:rsidR="00EF1DC7" w:rsidRPr="00123ACD" w14:paraId="6F13754D" w14:textId="77777777" w:rsidTr="00EE4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7D6EDDB2" w14:textId="6AFC4BAF" w:rsidR="00EF1DC7" w:rsidRPr="00123ACD" w:rsidRDefault="00C35982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p” word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213BFBDD" w14:textId="65A40AD2" w:rsidR="00EF1DC7" w:rsidRPr="005B3C82" w:rsidRDefault="00324DA8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94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EEECE1" w:themeFill="background2"/>
            <w:vAlign w:val="center"/>
          </w:tcPr>
          <w:p w14:paraId="153A0D0D" w14:textId="5616C2CB" w:rsidR="00EF1DC7" w:rsidRPr="00123ACD" w:rsidRDefault="00324DA8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79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5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73F12413" w14:textId="77777777" w:rsidTr="00EE4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5887F30C" w14:textId="0E92FA97" w:rsidR="00EF1DC7" w:rsidRPr="00123ACD" w:rsidRDefault="00C35982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m” word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7283F8BC" w14:textId="59BB8C0A" w:rsidR="00EF1DC7" w:rsidRPr="005B3C82" w:rsidRDefault="00324DA8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8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EEECE1" w:themeFill="background2"/>
            <w:vAlign w:val="center"/>
          </w:tcPr>
          <w:p w14:paraId="4BEA3B48" w14:textId="0AF84549" w:rsidR="00EF1DC7" w:rsidRPr="00123ACD" w:rsidRDefault="00324DA8" w:rsidP="00D63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77</w:t>
            </w:r>
            <w:r w:rsidR="00F841EF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6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  <w:tr w:rsidR="00EF1DC7" w:rsidRPr="00123ACD" w14:paraId="51F60DCB" w14:textId="77777777" w:rsidTr="00EE42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shd w:val="clear" w:color="auto" w:fill="F2F2F2" w:themeFill="background1" w:themeFillShade="F2"/>
            <w:vAlign w:val="center"/>
          </w:tcPr>
          <w:p w14:paraId="0501F4D4" w14:textId="6AC88045" w:rsidR="00EF1DC7" w:rsidRPr="00123ACD" w:rsidRDefault="00C35982" w:rsidP="00D6371B">
            <w:pPr>
              <w:jc w:val="center"/>
              <w:rPr>
                <w:rFonts w:cs="Arial"/>
                <w:sz w:val="28"/>
                <w:szCs w:val="28"/>
                <w:lang w:val="en-US"/>
              </w:rPr>
            </w:pPr>
            <w:r w:rsidRPr="00123ACD">
              <w:rPr>
                <w:rFonts w:cs="Arial"/>
                <w:color w:val="000000" w:themeColor="dark1"/>
                <w:kern w:val="24"/>
                <w:sz w:val="28"/>
                <w:szCs w:val="28"/>
                <w:lang w:val="en-US"/>
              </w:rPr>
              <w:t>Verbal fluency (“r” words)</w:t>
            </w:r>
          </w:p>
        </w:tc>
        <w:tc>
          <w:tcPr>
            <w:tcW w:w="2410" w:type="dxa"/>
            <w:shd w:val="clear" w:color="auto" w:fill="FFFF00"/>
            <w:vAlign w:val="center"/>
          </w:tcPr>
          <w:p w14:paraId="371A0950" w14:textId="2CAD2858" w:rsidR="00EF1DC7" w:rsidRPr="005B3C82" w:rsidRDefault="00324DA8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highlight w:val="yellow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-0.274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 xml:space="preserve"> (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&lt;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1</w:t>
            </w:r>
            <w:r w:rsidR="00EF1DC7" w:rsidRPr="005B3C82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highlight w:val="yellow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EEECE1" w:themeFill="background2"/>
            <w:vAlign w:val="center"/>
          </w:tcPr>
          <w:p w14:paraId="7CE4008D" w14:textId="30C541E4" w:rsidR="00EF1DC7" w:rsidRPr="00123ACD" w:rsidRDefault="00324DA8" w:rsidP="00D63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8"/>
                <w:szCs w:val="28"/>
                <w:lang w:val="en-US"/>
              </w:rPr>
            </w:pP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0.179</w:t>
            </w:r>
            <w:r w:rsidR="00756C28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 xml:space="preserve"> (0.000</w:t>
            </w:r>
            <w:r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5</w:t>
            </w:r>
            <w:r w:rsidR="00EF1DC7" w:rsidRPr="00123ACD">
              <w:rPr>
                <w:rFonts w:cs="Arial"/>
                <w:b/>
                <w:color w:val="000000" w:themeColor="dark1"/>
                <w:kern w:val="24"/>
                <w:sz w:val="28"/>
                <w:szCs w:val="28"/>
                <w:lang w:val="en-US"/>
              </w:rPr>
              <w:t>)</w:t>
            </w:r>
          </w:p>
        </w:tc>
      </w:tr>
    </w:tbl>
    <w:p w14:paraId="677C063A" w14:textId="77777777" w:rsidR="00EF1DC7" w:rsidRPr="00123ACD" w:rsidRDefault="00EF1DC7">
      <w:pPr>
        <w:rPr>
          <w:lang w:val="en-US"/>
        </w:rPr>
      </w:pPr>
    </w:p>
    <w:sectPr w:rsidR="00EF1DC7" w:rsidRPr="00123ACD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C7"/>
    <w:rsid w:val="000E0C7F"/>
    <w:rsid w:val="00123ACD"/>
    <w:rsid w:val="001523DA"/>
    <w:rsid w:val="0018589E"/>
    <w:rsid w:val="002B25D7"/>
    <w:rsid w:val="00324DA8"/>
    <w:rsid w:val="003724D5"/>
    <w:rsid w:val="003A7194"/>
    <w:rsid w:val="003B0C7A"/>
    <w:rsid w:val="00426A17"/>
    <w:rsid w:val="00452900"/>
    <w:rsid w:val="00484C9E"/>
    <w:rsid w:val="00550C96"/>
    <w:rsid w:val="005B3C82"/>
    <w:rsid w:val="00654A35"/>
    <w:rsid w:val="006E79D1"/>
    <w:rsid w:val="00756C28"/>
    <w:rsid w:val="009144E5"/>
    <w:rsid w:val="009B0EEF"/>
    <w:rsid w:val="00AC3F83"/>
    <w:rsid w:val="00AF1961"/>
    <w:rsid w:val="00AF30B2"/>
    <w:rsid w:val="00C01700"/>
    <w:rsid w:val="00C35982"/>
    <w:rsid w:val="00D43887"/>
    <w:rsid w:val="00D6371B"/>
    <w:rsid w:val="00D942F7"/>
    <w:rsid w:val="00E0137B"/>
    <w:rsid w:val="00EE4201"/>
    <w:rsid w:val="00EF1DC7"/>
    <w:rsid w:val="00F722F7"/>
    <w:rsid w:val="00F841EF"/>
    <w:rsid w:val="00FF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1C5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DC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EF1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lanormal"/>
    <w:uiPriority w:val="61"/>
    <w:rsid w:val="00D6371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DC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EF1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lanormal"/>
    <w:uiPriority w:val="61"/>
    <w:rsid w:val="00D6371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6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28</Characters>
  <Application>Microsoft Macintosh Word</Application>
  <DocSecurity>0</DocSecurity>
  <Lines>14</Lines>
  <Paragraphs>4</Paragraphs>
  <ScaleCrop>false</ScaleCrop>
  <Company>JMGA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3</cp:revision>
  <dcterms:created xsi:type="dcterms:W3CDTF">2018-08-27T10:09:00Z</dcterms:created>
  <dcterms:modified xsi:type="dcterms:W3CDTF">2018-09-16T10:52:00Z</dcterms:modified>
</cp:coreProperties>
</file>